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DF29E8" w14:textId="2717BE5E" w:rsidR="000D6072" w:rsidRPr="00BB0905" w:rsidRDefault="00BB0905" w:rsidP="00472B6D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</w:rPr>
      </w:pPr>
      <w:r w:rsidRPr="00BB0905">
        <w:rPr>
          <w:rFonts w:ascii="Times New Roman" w:hAnsi="Times New Roman" w:cs="Times New Roman"/>
          <w:b/>
          <w:bCs/>
          <w:color w:val="000000" w:themeColor="text1"/>
        </w:rPr>
        <w:t>Supplementary material</w:t>
      </w:r>
    </w:p>
    <w:p w14:paraId="51736125" w14:textId="5262B23E" w:rsidR="00101DE6" w:rsidRDefault="00101DE6" w:rsidP="00101DE6">
      <w:pPr>
        <w:widowControl/>
        <w:tabs>
          <w:tab w:val="left" w:pos="1750"/>
        </w:tabs>
        <w:jc w:val="left"/>
        <w:rPr>
          <w:rFonts w:ascii="Times New Roman" w:hAnsi="Times New Roman" w:cs="Times New Roman"/>
          <w:color w:val="000000" w:themeColor="text1"/>
          <w:highlight w:val="yellow"/>
        </w:rPr>
      </w:pPr>
    </w:p>
    <w:p w14:paraId="09A81985" w14:textId="452E32C9" w:rsidR="00311EF9" w:rsidRPr="00ED62F7" w:rsidRDefault="004D6905" w:rsidP="00ED62F7">
      <w:pPr>
        <w:widowControl/>
        <w:tabs>
          <w:tab w:val="left" w:pos="1750"/>
        </w:tabs>
        <w:jc w:val="left"/>
        <w:rPr>
          <w:rFonts w:ascii="Times New Roman" w:hAnsi="Times New Roman" w:cs="Times New Roman"/>
          <w:color w:val="000000" w:themeColor="text1"/>
        </w:rPr>
      </w:pPr>
      <w:r w:rsidRPr="004D6905">
        <w:rPr>
          <w:rFonts w:ascii="Times New Roman" w:hAnsi="Times New Roman" w:cs="Times New Roman"/>
          <w:color w:val="000000" w:themeColor="text1"/>
        </w:rPr>
        <w:t xml:space="preserve">Figure </w:t>
      </w:r>
      <w:r w:rsidR="00666FB7">
        <w:rPr>
          <w:rFonts w:ascii="Times New Roman" w:hAnsi="Times New Roman" w:cs="Times New Roman"/>
          <w:color w:val="000000" w:themeColor="text1"/>
        </w:rPr>
        <w:t>S1</w:t>
      </w:r>
      <w:r w:rsidRPr="004D6905">
        <w:rPr>
          <w:rFonts w:ascii="Times New Roman" w:hAnsi="Times New Roman" w:cs="Times New Roman"/>
          <w:color w:val="000000" w:themeColor="text1"/>
        </w:rPr>
        <w:t xml:space="preserve">. </w:t>
      </w:r>
      <w:r w:rsidR="002E3243" w:rsidRPr="002E3243">
        <w:rPr>
          <w:rFonts w:ascii="Times New Roman" w:hAnsi="Times New Roman" w:cs="Times New Roman"/>
          <w:color w:val="000000" w:themeColor="text1"/>
        </w:rPr>
        <w:t>Comparison of the dose volume histograms (DVHs) for the manual adaptive plan and the scheduled plan of one patient</w:t>
      </w:r>
      <w:r w:rsidR="005C164F">
        <w:rPr>
          <w:rFonts w:ascii="Times New Roman" w:hAnsi="Times New Roman" w:cs="Times New Roman"/>
          <w:color w:val="000000" w:themeColor="text1"/>
        </w:rPr>
        <w:t xml:space="preserve"> ()</w:t>
      </w:r>
      <w:r w:rsidR="002E3243" w:rsidRPr="002E3243">
        <w:rPr>
          <w:rFonts w:ascii="Times New Roman" w:hAnsi="Times New Roman" w:cs="Times New Roman"/>
          <w:color w:val="000000" w:themeColor="text1"/>
        </w:rPr>
        <w:t>.</w:t>
      </w:r>
      <w:r w:rsidR="006F043E">
        <w:rPr>
          <w:rFonts w:ascii="Times New Roman" w:hAnsi="Times New Roman" w:cs="Times New Roman"/>
          <w:color w:val="000000" w:themeColor="text1"/>
        </w:rPr>
        <w:t xml:space="preserve"> </w:t>
      </w:r>
      <w:r w:rsidR="00C92D0C" w:rsidRPr="00C92D0C">
        <w:rPr>
          <w:rFonts w:ascii="Times New Roman" w:hAnsi="Times New Roman" w:cs="Times New Roman"/>
          <w:color w:val="000000" w:themeColor="text1"/>
        </w:rPr>
        <w:t xml:space="preserve">In the patients, </w:t>
      </w:r>
      <w:r w:rsidR="00472B6D" w:rsidRPr="008431B5">
        <w:rPr>
          <w:rFonts w:ascii="Times New Roman" w:hAnsi="Times New Roman" w:cs="Times New Roman"/>
          <w:color w:val="000000" w:themeColor="text1"/>
        </w:rPr>
        <w:t xml:space="preserve">D98 </w:t>
      </w:r>
      <w:r w:rsidR="00472B6D">
        <w:rPr>
          <w:rFonts w:ascii="Times New Roman" w:hAnsi="Times New Roman" w:cs="Times New Roman" w:hint="eastAsia"/>
          <w:color w:val="000000" w:themeColor="text1"/>
        </w:rPr>
        <w:t>of</w:t>
      </w:r>
      <w:r w:rsidR="00472B6D" w:rsidRPr="008431B5">
        <w:rPr>
          <w:rFonts w:ascii="Times New Roman" w:hAnsi="Times New Roman" w:cs="Times New Roman"/>
          <w:color w:val="000000" w:themeColor="text1"/>
        </w:rPr>
        <w:t xml:space="preserve"> </w:t>
      </w:r>
      <w:r w:rsidR="00472B6D">
        <w:rPr>
          <w:rFonts w:ascii="Times New Roman" w:hAnsi="Times New Roman" w:cs="Times New Roman" w:hint="eastAsia"/>
          <w:color w:val="000000" w:themeColor="text1"/>
        </w:rPr>
        <w:t>scheduled plan</w:t>
      </w:r>
      <w:r w:rsidR="00472B6D" w:rsidRPr="008431B5">
        <w:rPr>
          <w:rFonts w:ascii="Times New Roman" w:hAnsi="Times New Roman" w:cs="Times New Roman"/>
          <w:color w:val="000000" w:themeColor="text1"/>
        </w:rPr>
        <w:t xml:space="preserve"> was 2131.0cGy, which was lower than that of manual adaptive plan 2313.6cGy, D95 </w:t>
      </w:r>
      <w:r w:rsidR="00472B6D">
        <w:rPr>
          <w:rFonts w:ascii="Times New Roman" w:hAnsi="Times New Roman" w:cs="Times New Roman" w:hint="eastAsia"/>
          <w:color w:val="000000" w:themeColor="text1"/>
        </w:rPr>
        <w:t>of</w:t>
      </w:r>
      <w:r w:rsidR="00472B6D" w:rsidRPr="008431B5">
        <w:rPr>
          <w:rFonts w:ascii="Times New Roman" w:hAnsi="Times New Roman" w:cs="Times New Roman"/>
          <w:color w:val="000000" w:themeColor="text1"/>
        </w:rPr>
        <w:t xml:space="preserve"> </w:t>
      </w:r>
      <w:r w:rsidR="00472B6D">
        <w:rPr>
          <w:rFonts w:ascii="Times New Roman" w:hAnsi="Times New Roman" w:cs="Times New Roman" w:hint="eastAsia"/>
          <w:color w:val="000000" w:themeColor="text1"/>
        </w:rPr>
        <w:t>scheduled plan</w:t>
      </w:r>
      <w:r w:rsidR="00472B6D" w:rsidRPr="00BA4511">
        <w:rPr>
          <w:rFonts w:ascii="Times New Roman" w:hAnsi="Times New Roman" w:cs="Times New Roman"/>
          <w:color w:val="000000" w:themeColor="text1"/>
        </w:rPr>
        <w:t xml:space="preserve"> was 2268.6cGy, which was lower than that of manual adaptive plan 2340cGy, indicating that the </w:t>
      </w:r>
      <w:r w:rsidR="00472B6D">
        <w:rPr>
          <w:rFonts w:ascii="Times New Roman" w:hAnsi="Times New Roman" w:cs="Times New Roman"/>
          <w:color w:val="000000" w:themeColor="text1"/>
        </w:rPr>
        <w:t>targ</w:t>
      </w:r>
      <w:r w:rsidR="00472B6D">
        <w:rPr>
          <w:rFonts w:ascii="Times New Roman" w:hAnsi="Times New Roman" w:cs="Times New Roman" w:hint="eastAsia"/>
          <w:color w:val="000000" w:themeColor="text1"/>
        </w:rPr>
        <w:t>et</w:t>
      </w:r>
      <w:r w:rsidR="00472B6D" w:rsidRPr="00BA4511">
        <w:rPr>
          <w:rFonts w:ascii="Times New Roman" w:hAnsi="Times New Roman" w:cs="Times New Roman"/>
          <w:color w:val="000000" w:themeColor="text1"/>
        </w:rPr>
        <w:t xml:space="preserve"> coverage of PTV in </w:t>
      </w:r>
      <w:r w:rsidR="006F043E">
        <w:rPr>
          <w:rFonts w:ascii="Times New Roman" w:hAnsi="Times New Roman" w:cs="Times New Roman"/>
          <w:color w:val="000000" w:themeColor="text1"/>
        </w:rPr>
        <w:t>scheduled plan</w:t>
      </w:r>
      <w:r w:rsidR="00472B6D" w:rsidRPr="00BA4511">
        <w:rPr>
          <w:rFonts w:ascii="Times New Roman" w:hAnsi="Times New Roman" w:cs="Times New Roman"/>
          <w:color w:val="000000" w:themeColor="text1"/>
        </w:rPr>
        <w:t xml:space="preserve"> was worse than that of the manual adaptive plan. </w:t>
      </w:r>
      <w:r w:rsidR="006F043E">
        <w:rPr>
          <w:rFonts w:ascii="Times New Roman" w:hAnsi="Times New Roman" w:cs="Times New Roman"/>
          <w:color w:val="000000" w:themeColor="text1"/>
        </w:rPr>
        <w:t>Additionally, t</w:t>
      </w:r>
      <w:r w:rsidR="00472B6D" w:rsidRPr="006F043E">
        <w:rPr>
          <w:rFonts w:ascii="Times New Roman" w:hAnsi="Times New Roman" w:cs="Times New Roman"/>
          <w:color w:val="000000" w:themeColor="text1"/>
        </w:rPr>
        <w:t xml:space="preserve">he </w:t>
      </w:r>
      <w:proofErr w:type="spellStart"/>
      <w:r w:rsidR="00472B6D" w:rsidRPr="006F043E">
        <w:rPr>
          <w:rFonts w:ascii="Times New Roman" w:hAnsi="Times New Roman" w:cs="Times New Roman"/>
          <w:color w:val="000000" w:themeColor="text1"/>
        </w:rPr>
        <w:t>dvh</w:t>
      </w:r>
      <w:proofErr w:type="spellEnd"/>
      <w:r w:rsidR="00472B6D" w:rsidRPr="006F043E">
        <w:rPr>
          <w:rFonts w:ascii="Times New Roman" w:hAnsi="Times New Roman" w:cs="Times New Roman"/>
          <w:color w:val="000000" w:themeColor="text1"/>
        </w:rPr>
        <w:t xml:space="preserve"> line of rectum and sigmoid for manual adaptive plan was lower than that of </w:t>
      </w:r>
      <w:r w:rsidR="006F043E">
        <w:rPr>
          <w:rFonts w:ascii="Times New Roman" w:hAnsi="Times New Roman" w:cs="Times New Roman"/>
          <w:color w:val="000000" w:themeColor="text1"/>
        </w:rPr>
        <w:t>scheduled plan</w:t>
      </w:r>
      <w:r w:rsidR="00472B6D" w:rsidRPr="006F043E">
        <w:rPr>
          <w:rFonts w:ascii="Times New Roman" w:hAnsi="Times New Roman" w:cs="Times New Roman"/>
          <w:color w:val="000000" w:themeColor="text1"/>
        </w:rPr>
        <w:t xml:space="preserve">, but the </w:t>
      </w:r>
      <w:proofErr w:type="spellStart"/>
      <w:r w:rsidR="00472B6D" w:rsidRPr="006F043E">
        <w:rPr>
          <w:rFonts w:ascii="Times New Roman" w:hAnsi="Times New Roman" w:cs="Times New Roman"/>
          <w:color w:val="000000" w:themeColor="text1"/>
        </w:rPr>
        <w:t>dvh</w:t>
      </w:r>
      <w:proofErr w:type="spellEnd"/>
      <w:r w:rsidR="00472B6D" w:rsidRPr="006F043E">
        <w:rPr>
          <w:rFonts w:ascii="Times New Roman" w:hAnsi="Times New Roman" w:cs="Times New Roman"/>
          <w:color w:val="000000" w:themeColor="text1"/>
        </w:rPr>
        <w:t xml:space="preserve"> line of bladder </w:t>
      </w:r>
      <w:r w:rsidR="00C5180A">
        <w:rPr>
          <w:rFonts w:ascii="Times New Roman" w:hAnsi="Times New Roman" w:cs="Times New Roman"/>
          <w:color w:val="000000" w:themeColor="text1"/>
        </w:rPr>
        <w:t xml:space="preserve">for </w:t>
      </w:r>
      <w:r w:rsidR="00472B6D" w:rsidRPr="006F043E">
        <w:rPr>
          <w:rFonts w:ascii="Times New Roman" w:hAnsi="Times New Roman" w:cs="Times New Roman"/>
          <w:color w:val="000000" w:themeColor="text1"/>
        </w:rPr>
        <w:t xml:space="preserve">the </w:t>
      </w:r>
      <w:r w:rsidR="0007263C">
        <w:rPr>
          <w:rFonts w:ascii="Times New Roman" w:hAnsi="Times New Roman" w:cs="Times New Roman"/>
          <w:color w:val="000000" w:themeColor="text1"/>
        </w:rPr>
        <w:t xml:space="preserve">scheduled plan </w:t>
      </w:r>
      <w:r w:rsidR="00472B6D" w:rsidRPr="006F043E">
        <w:rPr>
          <w:rFonts w:ascii="Times New Roman" w:hAnsi="Times New Roman" w:cs="Times New Roman"/>
          <w:color w:val="000000" w:themeColor="text1"/>
        </w:rPr>
        <w:t xml:space="preserve">was lower, </w:t>
      </w:r>
      <w:r w:rsidR="00C5180A">
        <w:rPr>
          <w:rFonts w:ascii="Times New Roman" w:hAnsi="Times New Roman" w:cs="Times New Roman"/>
          <w:color w:val="000000" w:themeColor="text1"/>
        </w:rPr>
        <w:t>and t</w:t>
      </w:r>
      <w:r w:rsidR="00472B6D" w:rsidRPr="006F043E">
        <w:rPr>
          <w:rFonts w:ascii="Times New Roman" w:hAnsi="Times New Roman" w:cs="Times New Roman"/>
          <w:color w:val="000000" w:themeColor="text1"/>
        </w:rPr>
        <w:t xml:space="preserve">he </w:t>
      </w:r>
      <w:proofErr w:type="spellStart"/>
      <w:r w:rsidR="00472B6D" w:rsidRPr="006F043E">
        <w:rPr>
          <w:rFonts w:ascii="Times New Roman" w:hAnsi="Times New Roman" w:cs="Times New Roman"/>
          <w:color w:val="000000" w:themeColor="text1"/>
        </w:rPr>
        <w:t>dvh</w:t>
      </w:r>
      <w:proofErr w:type="spellEnd"/>
      <w:r w:rsidR="00472B6D" w:rsidRPr="006F043E">
        <w:rPr>
          <w:rFonts w:ascii="Times New Roman" w:hAnsi="Times New Roman" w:cs="Times New Roman"/>
          <w:color w:val="000000" w:themeColor="text1"/>
        </w:rPr>
        <w:t xml:space="preserve"> line of </w:t>
      </w:r>
      <w:r w:rsidR="00C5180A">
        <w:rPr>
          <w:rFonts w:ascii="Times New Roman" w:hAnsi="Times New Roman" w:cs="Times New Roman"/>
          <w:color w:val="000000" w:themeColor="text1"/>
        </w:rPr>
        <w:t xml:space="preserve">bowel of </w:t>
      </w:r>
      <w:r w:rsidR="00472B6D" w:rsidRPr="006F043E">
        <w:rPr>
          <w:rFonts w:ascii="Times New Roman" w:hAnsi="Times New Roman" w:cs="Times New Roman"/>
          <w:color w:val="000000" w:themeColor="text1"/>
        </w:rPr>
        <w:t>these two plans had no significant deviation</w:t>
      </w:r>
      <w:r w:rsidR="0007263C">
        <w:rPr>
          <w:rFonts w:ascii="Times New Roman" w:hAnsi="Times New Roman" w:cs="Times New Roman"/>
          <w:color w:val="000000" w:themeColor="text1"/>
        </w:rPr>
        <w:t>.</w:t>
      </w:r>
    </w:p>
    <w:sectPr w:rsidR="00311EF9" w:rsidRPr="00ED62F7" w:rsidSect="00007BD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7E53D9E"/>
    <w:multiLevelType w:val="hybridMultilevel"/>
    <w:tmpl w:val="61429410"/>
    <w:lvl w:ilvl="0" w:tplc="21A88B7A">
      <w:start w:val="2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B131028"/>
    <w:multiLevelType w:val="hybridMultilevel"/>
    <w:tmpl w:val="11CC0254"/>
    <w:lvl w:ilvl="0" w:tplc="1368D27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85070C8"/>
    <w:multiLevelType w:val="hybridMultilevel"/>
    <w:tmpl w:val="6EB45FB0"/>
    <w:lvl w:ilvl="0" w:tplc="F42AA41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9740DC3"/>
    <w:multiLevelType w:val="hybridMultilevel"/>
    <w:tmpl w:val="341EA93C"/>
    <w:lvl w:ilvl="0" w:tplc="D2D253A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8913D51"/>
    <w:multiLevelType w:val="hybridMultilevel"/>
    <w:tmpl w:val="A01CF080"/>
    <w:lvl w:ilvl="0" w:tplc="3BB04B5C">
      <w:start w:val="2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B6D"/>
    <w:rsid w:val="00005C7B"/>
    <w:rsid w:val="00007BDA"/>
    <w:rsid w:val="0004668F"/>
    <w:rsid w:val="0005236A"/>
    <w:rsid w:val="00056247"/>
    <w:rsid w:val="0007263C"/>
    <w:rsid w:val="0008631E"/>
    <w:rsid w:val="0009387C"/>
    <w:rsid w:val="000B5E5D"/>
    <w:rsid w:val="000D6072"/>
    <w:rsid w:val="000E09A2"/>
    <w:rsid w:val="000F3301"/>
    <w:rsid w:val="000F3A3C"/>
    <w:rsid w:val="00101DE6"/>
    <w:rsid w:val="00102E21"/>
    <w:rsid w:val="0011062A"/>
    <w:rsid w:val="00135BB3"/>
    <w:rsid w:val="00197BCB"/>
    <w:rsid w:val="001B386A"/>
    <w:rsid w:val="001C56FE"/>
    <w:rsid w:val="001D4462"/>
    <w:rsid w:val="001E4F64"/>
    <w:rsid w:val="001F47EF"/>
    <w:rsid w:val="002102D2"/>
    <w:rsid w:val="0026321E"/>
    <w:rsid w:val="002C584B"/>
    <w:rsid w:val="002E1F68"/>
    <w:rsid w:val="002E3243"/>
    <w:rsid w:val="002E3E96"/>
    <w:rsid w:val="00306788"/>
    <w:rsid w:val="00311EF9"/>
    <w:rsid w:val="00334903"/>
    <w:rsid w:val="00335CFA"/>
    <w:rsid w:val="003402DF"/>
    <w:rsid w:val="003A4ADF"/>
    <w:rsid w:val="003B63E0"/>
    <w:rsid w:val="003B6B84"/>
    <w:rsid w:val="00446A65"/>
    <w:rsid w:val="004473BF"/>
    <w:rsid w:val="00456AE4"/>
    <w:rsid w:val="00472B6D"/>
    <w:rsid w:val="00473C59"/>
    <w:rsid w:val="00485C71"/>
    <w:rsid w:val="004D6905"/>
    <w:rsid w:val="004F7377"/>
    <w:rsid w:val="00551382"/>
    <w:rsid w:val="00577AE0"/>
    <w:rsid w:val="00590CE8"/>
    <w:rsid w:val="00592A18"/>
    <w:rsid w:val="00593E02"/>
    <w:rsid w:val="005C164F"/>
    <w:rsid w:val="005C3478"/>
    <w:rsid w:val="005C4BB1"/>
    <w:rsid w:val="005E0335"/>
    <w:rsid w:val="005E67BC"/>
    <w:rsid w:val="006020FF"/>
    <w:rsid w:val="00612D1C"/>
    <w:rsid w:val="006159A4"/>
    <w:rsid w:val="00646EF1"/>
    <w:rsid w:val="006606CE"/>
    <w:rsid w:val="00666FB7"/>
    <w:rsid w:val="006B2541"/>
    <w:rsid w:val="006C0310"/>
    <w:rsid w:val="006D25A1"/>
    <w:rsid w:val="006E2915"/>
    <w:rsid w:val="006F043E"/>
    <w:rsid w:val="006F295F"/>
    <w:rsid w:val="00714CAA"/>
    <w:rsid w:val="00734C00"/>
    <w:rsid w:val="007352CD"/>
    <w:rsid w:val="00754BB6"/>
    <w:rsid w:val="00760C69"/>
    <w:rsid w:val="00763075"/>
    <w:rsid w:val="007D1AA5"/>
    <w:rsid w:val="007E1B6C"/>
    <w:rsid w:val="00804F3B"/>
    <w:rsid w:val="00805E30"/>
    <w:rsid w:val="0081237C"/>
    <w:rsid w:val="0083265A"/>
    <w:rsid w:val="00836AC5"/>
    <w:rsid w:val="00855843"/>
    <w:rsid w:val="00865BF4"/>
    <w:rsid w:val="00877D3F"/>
    <w:rsid w:val="008B682D"/>
    <w:rsid w:val="008C78A4"/>
    <w:rsid w:val="008E6491"/>
    <w:rsid w:val="008F406D"/>
    <w:rsid w:val="009178B3"/>
    <w:rsid w:val="00925808"/>
    <w:rsid w:val="0094284F"/>
    <w:rsid w:val="00963D6D"/>
    <w:rsid w:val="00977A86"/>
    <w:rsid w:val="009D6062"/>
    <w:rsid w:val="009E2861"/>
    <w:rsid w:val="009E510A"/>
    <w:rsid w:val="009F7148"/>
    <w:rsid w:val="00A16C4D"/>
    <w:rsid w:val="00A17A90"/>
    <w:rsid w:val="00A44D7A"/>
    <w:rsid w:val="00A4599F"/>
    <w:rsid w:val="00A77A2F"/>
    <w:rsid w:val="00A80F73"/>
    <w:rsid w:val="00A952FA"/>
    <w:rsid w:val="00AA2535"/>
    <w:rsid w:val="00AC2A3C"/>
    <w:rsid w:val="00AD2831"/>
    <w:rsid w:val="00AF3195"/>
    <w:rsid w:val="00B437EE"/>
    <w:rsid w:val="00B462B3"/>
    <w:rsid w:val="00B51AFE"/>
    <w:rsid w:val="00B64A8D"/>
    <w:rsid w:val="00B655B9"/>
    <w:rsid w:val="00B87C8A"/>
    <w:rsid w:val="00B9018E"/>
    <w:rsid w:val="00BB0905"/>
    <w:rsid w:val="00BB3F9D"/>
    <w:rsid w:val="00BC71F1"/>
    <w:rsid w:val="00C03310"/>
    <w:rsid w:val="00C04608"/>
    <w:rsid w:val="00C25551"/>
    <w:rsid w:val="00C276A6"/>
    <w:rsid w:val="00C471EA"/>
    <w:rsid w:val="00C5180A"/>
    <w:rsid w:val="00C70681"/>
    <w:rsid w:val="00C739E6"/>
    <w:rsid w:val="00C92D0C"/>
    <w:rsid w:val="00C97250"/>
    <w:rsid w:val="00CA1C99"/>
    <w:rsid w:val="00CA2DBA"/>
    <w:rsid w:val="00CB51F6"/>
    <w:rsid w:val="00CC3862"/>
    <w:rsid w:val="00CC4F33"/>
    <w:rsid w:val="00CC6343"/>
    <w:rsid w:val="00CD23E7"/>
    <w:rsid w:val="00D13790"/>
    <w:rsid w:val="00D30384"/>
    <w:rsid w:val="00D66329"/>
    <w:rsid w:val="00D67554"/>
    <w:rsid w:val="00D96EAC"/>
    <w:rsid w:val="00DD0D68"/>
    <w:rsid w:val="00E012DD"/>
    <w:rsid w:val="00E3288D"/>
    <w:rsid w:val="00E3297D"/>
    <w:rsid w:val="00E37991"/>
    <w:rsid w:val="00E4117E"/>
    <w:rsid w:val="00E626BB"/>
    <w:rsid w:val="00E63E3D"/>
    <w:rsid w:val="00E6798A"/>
    <w:rsid w:val="00E7545C"/>
    <w:rsid w:val="00E80796"/>
    <w:rsid w:val="00E91E7A"/>
    <w:rsid w:val="00E92C7D"/>
    <w:rsid w:val="00EB0C70"/>
    <w:rsid w:val="00EC16A7"/>
    <w:rsid w:val="00ED62F7"/>
    <w:rsid w:val="00EF1B9D"/>
    <w:rsid w:val="00EF6690"/>
    <w:rsid w:val="00F16A79"/>
    <w:rsid w:val="00F179A9"/>
    <w:rsid w:val="00F72412"/>
    <w:rsid w:val="00F735A1"/>
    <w:rsid w:val="00F80F96"/>
    <w:rsid w:val="00FB67E9"/>
    <w:rsid w:val="00FE1624"/>
    <w:rsid w:val="00FE7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7EA755"/>
  <w15:chartTrackingRefBased/>
  <w15:docId w15:val="{52149178-69C3-0647-9743-6861769D2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2B6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72B6D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472B6D"/>
    <w:rPr>
      <w:rFonts w:ascii="宋体" w:eastAsia="宋体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472B6D"/>
    <w:rPr>
      <w:sz w:val="21"/>
      <w:szCs w:val="21"/>
    </w:rPr>
  </w:style>
  <w:style w:type="paragraph" w:styleId="a6">
    <w:name w:val="annotation text"/>
    <w:basedOn w:val="a"/>
    <w:link w:val="a7"/>
    <w:uiPriority w:val="99"/>
    <w:semiHidden/>
    <w:unhideWhenUsed/>
    <w:rsid w:val="00472B6D"/>
    <w:pPr>
      <w:jc w:val="left"/>
    </w:pPr>
  </w:style>
  <w:style w:type="character" w:customStyle="1" w:styleId="a7">
    <w:name w:val="批注文字 字符"/>
    <w:basedOn w:val="a0"/>
    <w:link w:val="a6"/>
    <w:uiPriority w:val="99"/>
    <w:semiHidden/>
    <w:rsid w:val="00472B6D"/>
  </w:style>
  <w:style w:type="paragraph" w:styleId="a8">
    <w:name w:val="Normal (Web)"/>
    <w:basedOn w:val="a"/>
    <w:uiPriority w:val="99"/>
    <w:semiHidden/>
    <w:unhideWhenUsed/>
    <w:rsid w:val="00311EF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9">
    <w:name w:val="List Paragraph"/>
    <w:basedOn w:val="a"/>
    <w:uiPriority w:val="34"/>
    <w:qFormat/>
    <w:rsid w:val="004D690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7764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090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842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1902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1</Pages>
  <Words>108</Words>
  <Characters>617</Characters>
  <Application>Microsoft Office Word</Application>
  <DocSecurity>0</DocSecurity>
  <Lines>5</Lines>
  <Paragraphs>1</Paragraphs>
  <ScaleCrop>false</ScaleCrop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32681963@qq.com</dc:creator>
  <cp:keywords/>
  <dc:description/>
  <cp:lastModifiedBy>Microsoft Office User</cp:lastModifiedBy>
  <cp:revision>37</cp:revision>
  <dcterms:created xsi:type="dcterms:W3CDTF">2023-09-17T12:07:00Z</dcterms:created>
  <dcterms:modified xsi:type="dcterms:W3CDTF">2024-02-29T01:29:00Z</dcterms:modified>
</cp:coreProperties>
</file>